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6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75"/>
        <w:gridCol w:w="5022"/>
        <w:gridCol w:w="1634"/>
        <w:gridCol w:w="1865"/>
      </w:tblGrid>
      <w:tr w:rsidR="00F611EC" w:rsidRPr="00C81053" w:rsidTr="00F611EC">
        <w:trPr>
          <w:trHeight w:val="300"/>
        </w:trPr>
        <w:tc>
          <w:tcPr>
            <w:tcW w:w="9696" w:type="dxa"/>
            <w:gridSpan w:val="4"/>
            <w:tcBorders>
              <w:top w:val="nil"/>
              <w:bottom w:val="single" w:sz="4" w:space="0" w:color="auto"/>
            </w:tcBorders>
            <w:noWrap/>
            <w:hideMark/>
          </w:tcPr>
          <w:p w:rsidR="00F611EC" w:rsidRPr="00F611EC" w:rsidRDefault="00F611E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11E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ableS1: List of plants extracts tested against NDM-1 producing </w:t>
            </w:r>
            <w:r w:rsidRPr="00F611E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Escherichia coli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0A006C" w:rsidRPr="00C81053" w:rsidRDefault="000A006C" w:rsidP="000A006C">
            <w:pPr>
              <w:rPr>
                <w:rFonts w:ascii="Times New Roman" w:hAnsi="Times New Roman" w:cs="Times New Roman"/>
                <w:bCs/>
              </w:rPr>
            </w:pPr>
            <w:r w:rsidRPr="00C81053">
              <w:rPr>
                <w:rFonts w:ascii="Times New Roman" w:hAnsi="Times New Roman" w:cs="Times New Roman"/>
                <w:bCs/>
              </w:rPr>
              <w:t>Voucher ID</w:t>
            </w:r>
          </w:p>
        </w:tc>
        <w:tc>
          <w:tcPr>
            <w:tcW w:w="5022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  <w:bCs/>
              </w:rPr>
            </w:pPr>
            <w:r w:rsidRPr="00C81053">
              <w:rPr>
                <w:rFonts w:ascii="Times New Roman" w:hAnsi="Times New Roman" w:cs="Times New Roman"/>
                <w:bCs/>
              </w:rPr>
              <w:t>Plant name</w:t>
            </w: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  <w:bCs/>
              </w:rPr>
            </w:pPr>
            <w:r w:rsidRPr="00C81053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  <w:bCs/>
              </w:rPr>
            </w:pPr>
            <w:r w:rsidRPr="00C81053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vMerge/>
            <w:tcBorders>
              <w:top w:val="nil"/>
              <w:bottom w:val="single" w:sz="4" w:space="0" w:color="auto"/>
            </w:tcBorders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22" w:type="dxa"/>
            <w:vMerge/>
            <w:tcBorders>
              <w:top w:val="nil"/>
              <w:bottom w:val="single" w:sz="4" w:space="0" w:color="auto"/>
            </w:tcBorders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  <w:bCs/>
              </w:rPr>
            </w:pPr>
            <w:r w:rsidRPr="00C81053">
              <w:rPr>
                <w:rFonts w:ascii="Times New Roman" w:hAnsi="Times New Roman" w:cs="Times New Roman"/>
                <w:bCs/>
              </w:rPr>
              <w:t>Genus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  <w:bCs/>
              </w:rPr>
            </w:pPr>
            <w:r w:rsidRPr="00C81053">
              <w:rPr>
                <w:rFonts w:ascii="Times New Roman" w:hAnsi="Times New Roman" w:cs="Times New Roman"/>
                <w:bCs/>
              </w:rPr>
              <w:t>Family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46</w:t>
            </w:r>
          </w:p>
        </w:tc>
        <w:tc>
          <w:tcPr>
            <w:tcW w:w="5022" w:type="dxa"/>
            <w:tcBorders>
              <w:top w:val="single" w:sz="4" w:space="0" w:color="auto"/>
            </w:tcBorders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brus precatorius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brus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22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butilon indicum</w:t>
            </w:r>
            <w:r w:rsidRPr="00C81053">
              <w:rPr>
                <w:rFonts w:ascii="Times New Roman" w:hAnsi="Times New Roman" w:cs="Times New Roman"/>
              </w:rPr>
              <w:t> (L.) Sweet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butilon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alv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37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cacia auriculiformis</w:t>
            </w:r>
            <w:r w:rsidRPr="00C81053">
              <w:rPr>
                <w:rFonts w:ascii="Times New Roman" w:hAnsi="Times New Roman" w:cs="Times New Roman"/>
              </w:rPr>
              <w:t> Benth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cacia 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42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cacia nilotica</w:t>
            </w:r>
            <w:r w:rsidRPr="00C81053">
              <w:rPr>
                <w:rFonts w:ascii="Times New Roman" w:hAnsi="Times New Roman" w:cs="Times New Roman"/>
              </w:rPr>
              <w:t> (L.) Delile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cacia 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79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calypha indic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calypha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uphorbi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98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calypha wilkesiana</w:t>
            </w:r>
            <w:r w:rsidRPr="00C81053">
              <w:rPr>
                <w:rFonts w:ascii="Times New Roman" w:hAnsi="Times New Roman" w:cs="Times New Roman"/>
              </w:rPr>
              <w:t> Müll.Arg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calypha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uphorbi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01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chyranthes asper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chyranthes 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maranth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55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egle marmelos</w:t>
            </w:r>
            <w:r w:rsidRPr="00C81053">
              <w:rPr>
                <w:rFonts w:ascii="Times New Roman" w:hAnsi="Times New Roman" w:cs="Times New Roman"/>
              </w:rPr>
              <w:t> (L.) Corrêa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egle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Rut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19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 xml:space="preserve">Aerva lanata </w:t>
            </w:r>
            <w:r w:rsidRPr="00C81053">
              <w:rPr>
                <w:rFonts w:ascii="Times New Roman" w:hAnsi="Times New Roman" w:cs="Times New Roman"/>
              </w:rPr>
              <w:t>(L.) Juss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erva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maranth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43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geratum conyzoides</w:t>
            </w:r>
            <w:r w:rsidRPr="00C81053">
              <w:rPr>
                <w:rFonts w:ascii="Times New Roman" w:hAnsi="Times New Roman" w:cs="Times New Roman"/>
              </w:rPr>
              <w:t> (L.) L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geratum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mposit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87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langium salviifolium</w:t>
            </w:r>
            <w:r w:rsidRPr="00C81053">
              <w:rPr>
                <w:rFonts w:ascii="Times New Roman" w:hAnsi="Times New Roman" w:cs="Times New Roman"/>
              </w:rPr>
              <w:t> (L.f.) Wangerin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langium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rn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00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lbizia saman</w:t>
            </w:r>
            <w:r w:rsidRPr="00C81053">
              <w:rPr>
                <w:rFonts w:ascii="Times New Roman" w:hAnsi="Times New Roman" w:cs="Times New Roman"/>
              </w:rPr>
              <w:t xml:space="preserve"> (Jacq.) Merr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 xml:space="preserve">Albizia 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07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lbizia lebbeck</w:t>
            </w:r>
            <w:r w:rsidRPr="00C81053">
              <w:rPr>
                <w:rFonts w:ascii="Times New Roman" w:hAnsi="Times New Roman" w:cs="Times New Roman"/>
              </w:rPr>
              <w:t> (L.) Benth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lbizia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47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lcea rose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lcea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alv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28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llium sativum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llium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maryllid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10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llophylus serratus</w:t>
            </w:r>
            <w:r w:rsidRPr="00C81053">
              <w:rPr>
                <w:rFonts w:ascii="Times New Roman" w:hAnsi="Times New Roman" w:cs="Times New Roman"/>
              </w:rPr>
              <w:t> (Hiern) Kurz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llophylus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apind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61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lternanthera sessilis</w:t>
            </w:r>
            <w:r w:rsidRPr="00C81053">
              <w:rPr>
                <w:rFonts w:ascii="Times New Roman" w:hAnsi="Times New Roman" w:cs="Times New Roman"/>
              </w:rPr>
              <w:t> (L.) R.Br. ex DC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lternanthera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maranth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50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maranthus spinosus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maranthus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maranth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40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maranthus viridis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maranthus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maranth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36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namirta cocculus</w:t>
            </w:r>
            <w:r w:rsidRPr="00C81053">
              <w:rPr>
                <w:rFonts w:ascii="Times New Roman" w:hAnsi="Times New Roman" w:cs="Times New Roman"/>
              </w:rPr>
              <w:t xml:space="preserve"> (L.) Wight &amp; Arn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namirta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enisperm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71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ndrographis paniculata</w:t>
            </w:r>
            <w:r w:rsidRPr="00C81053">
              <w:rPr>
                <w:rFonts w:ascii="Times New Roman" w:hAnsi="Times New Roman" w:cs="Times New Roman"/>
              </w:rPr>
              <w:t> (Burm.f.) Nees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ndrographis 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canth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24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nisomeles indica</w:t>
            </w:r>
            <w:r w:rsidRPr="00C81053">
              <w:rPr>
                <w:rFonts w:ascii="Times New Roman" w:hAnsi="Times New Roman" w:cs="Times New Roman"/>
              </w:rPr>
              <w:t xml:space="preserve"> (L.) Kuntze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nisomeles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ami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28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nnona reticulata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nnona 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nnon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A006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nnona squamos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nnona 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nnon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27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ntigonon leptopus</w:t>
            </w:r>
            <w:r w:rsidRPr="00C81053">
              <w:rPr>
                <w:rFonts w:ascii="Times New Roman" w:hAnsi="Times New Roman" w:cs="Times New Roman"/>
              </w:rPr>
              <w:t> Hook. &amp; Arn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ntigonon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olygon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20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rgemone mexican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rgemone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apaver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35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6F2053">
              <w:rPr>
                <w:rFonts w:ascii="Times New Roman" w:hAnsi="Times New Roman" w:cs="Times New Roman"/>
                <w:i/>
              </w:rPr>
              <w:t>Aristolochia indic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ristolochia 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ristolochi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89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941FA4">
              <w:rPr>
                <w:rFonts w:ascii="Times New Roman" w:hAnsi="Times New Roman" w:cs="Times New Roman"/>
                <w:i/>
              </w:rPr>
              <w:t>Aristolochia macrophylla</w:t>
            </w:r>
            <w:r w:rsidRPr="00C81053">
              <w:rPr>
                <w:rFonts w:ascii="Times New Roman" w:hAnsi="Times New Roman" w:cs="Times New Roman"/>
              </w:rPr>
              <w:t> Lam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ristolochia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ristolochi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26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8F2384">
              <w:rPr>
                <w:rFonts w:ascii="Times New Roman" w:hAnsi="Times New Roman" w:cs="Times New Roman"/>
                <w:i/>
              </w:rPr>
              <w:t>Artemisia nilagirica</w:t>
            </w:r>
            <w:r w:rsidRPr="00C81053">
              <w:rPr>
                <w:rFonts w:ascii="Times New Roman" w:hAnsi="Times New Roman" w:cs="Times New Roman"/>
              </w:rPr>
              <w:t> (C.B.Clarke) Pamp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rtemisia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mposit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56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8F2384">
              <w:rPr>
                <w:rFonts w:ascii="Times New Roman" w:hAnsi="Times New Roman" w:cs="Times New Roman"/>
                <w:i/>
              </w:rPr>
              <w:t>Asparagus racemosus</w:t>
            </w:r>
            <w:r w:rsidRPr="00C81053">
              <w:rPr>
                <w:rFonts w:ascii="Times New Roman" w:hAnsi="Times New Roman" w:cs="Times New Roman"/>
              </w:rPr>
              <w:t xml:space="preserve"> Willd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sparagus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sparag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19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8F2384">
              <w:rPr>
                <w:rFonts w:ascii="Times New Roman" w:hAnsi="Times New Roman" w:cs="Times New Roman"/>
                <w:i/>
              </w:rPr>
              <w:t>Asystasia gangetica</w:t>
            </w:r>
            <w:r w:rsidRPr="00C81053">
              <w:rPr>
                <w:rFonts w:ascii="Times New Roman" w:hAnsi="Times New Roman" w:cs="Times New Roman"/>
              </w:rPr>
              <w:t> (L.) T.Anderson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systasia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canthaceae</w:t>
            </w:r>
          </w:p>
        </w:tc>
      </w:tr>
      <w:tr w:rsidR="000A006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63</w:t>
            </w:r>
          </w:p>
        </w:tc>
        <w:tc>
          <w:tcPr>
            <w:tcW w:w="5022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8F2384">
              <w:rPr>
                <w:rFonts w:ascii="Times New Roman" w:hAnsi="Times New Roman" w:cs="Times New Roman"/>
                <w:i/>
              </w:rPr>
              <w:t>Azadirachta indica</w:t>
            </w:r>
            <w:r w:rsidRPr="00C81053">
              <w:rPr>
                <w:rFonts w:ascii="Times New Roman" w:hAnsi="Times New Roman" w:cs="Times New Roman"/>
              </w:rPr>
              <w:t xml:space="preserve"> A.Juss.</w:t>
            </w:r>
          </w:p>
        </w:tc>
        <w:tc>
          <w:tcPr>
            <w:tcW w:w="1634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 xml:space="preserve">Azadirachta </w:t>
            </w:r>
          </w:p>
        </w:tc>
        <w:tc>
          <w:tcPr>
            <w:tcW w:w="1865" w:type="dxa"/>
            <w:noWrap/>
            <w:hideMark/>
          </w:tcPr>
          <w:p w:rsidR="000A006C" w:rsidRPr="00C81053" w:rsidRDefault="000A006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el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38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ED64BB">
              <w:rPr>
                <w:rFonts w:ascii="Times New Roman" w:hAnsi="Times New Roman" w:cs="Times New Roman"/>
                <w:i/>
              </w:rPr>
              <w:t>Bacopa monnieri</w:t>
            </w:r>
            <w:r w:rsidRPr="00C81053">
              <w:rPr>
                <w:rFonts w:ascii="Times New Roman" w:hAnsi="Times New Roman" w:cs="Times New Roman"/>
              </w:rPr>
              <w:t> (L.) Wettst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acop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lantagi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3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ED64BB">
              <w:rPr>
                <w:rFonts w:ascii="Times New Roman" w:hAnsi="Times New Roman" w:cs="Times New Roman"/>
                <w:i/>
              </w:rPr>
              <w:t>Barleria cristat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arleri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canth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48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ED64BB">
              <w:rPr>
                <w:rFonts w:ascii="Times New Roman" w:hAnsi="Times New Roman" w:cs="Times New Roman"/>
                <w:i/>
              </w:rPr>
              <w:t>Barleria prionitis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arler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canth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26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ED64BB">
              <w:rPr>
                <w:rFonts w:ascii="Times New Roman" w:hAnsi="Times New Roman" w:cs="Times New Roman"/>
                <w:i/>
              </w:rPr>
              <w:t xml:space="preserve">Bauhinia tomentosa </w:t>
            </w:r>
            <w:r w:rsidRPr="00C81053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auhin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 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1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ED64BB">
              <w:rPr>
                <w:rFonts w:ascii="Times New Roman" w:hAnsi="Times New Roman" w:cs="Times New Roman"/>
                <w:i/>
              </w:rPr>
              <w:t>Bixa orellan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ix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ix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59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ED64BB">
              <w:rPr>
                <w:rFonts w:ascii="Times New Roman" w:hAnsi="Times New Roman" w:cs="Times New Roman"/>
                <w:i/>
              </w:rPr>
              <w:t>Blumea obliqua</w:t>
            </w:r>
            <w:r w:rsidRPr="00C81053">
              <w:rPr>
                <w:rFonts w:ascii="Times New Roman" w:hAnsi="Times New Roman" w:cs="Times New Roman"/>
              </w:rPr>
              <w:t> (L.) Druce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lume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mposit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3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ED64BB">
              <w:rPr>
                <w:rFonts w:ascii="Times New Roman" w:hAnsi="Times New Roman" w:cs="Times New Roman"/>
                <w:i/>
              </w:rPr>
              <w:t xml:space="preserve">Boerhavia erecta </w:t>
            </w:r>
            <w:r w:rsidRPr="00C81053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oerhav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Nyctagi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80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ED64BB">
              <w:rPr>
                <w:rFonts w:ascii="Times New Roman" w:hAnsi="Times New Roman" w:cs="Times New Roman"/>
                <w:i/>
              </w:rPr>
              <w:t>Boerhavia diffus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oerhav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Nyctagi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lastRenderedPageBreak/>
              <w:t>TN009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ED64BB">
              <w:rPr>
                <w:rFonts w:ascii="Times New Roman" w:hAnsi="Times New Roman" w:cs="Times New Roman"/>
                <w:i/>
              </w:rPr>
              <w:t>Breynia retusa</w:t>
            </w:r>
            <w:r w:rsidRPr="00C81053">
              <w:rPr>
                <w:rFonts w:ascii="Times New Roman" w:hAnsi="Times New Roman" w:cs="Times New Roman"/>
              </w:rPr>
              <w:t xml:space="preserve"> (Dennst.) Alston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reyni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hyllanth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97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ED64BB">
              <w:rPr>
                <w:rFonts w:ascii="Times New Roman" w:hAnsi="Times New Roman" w:cs="Times New Roman"/>
                <w:i/>
              </w:rPr>
              <w:t>Breynia vitis-idaea</w:t>
            </w:r>
            <w:r w:rsidRPr="00C81053">
              <w:rPr>
                <w:rFonts w:ascii="Times New Roman" w:hAnsi="Times New Roman" w:cs="Times New Roman"/>
              </w:rPr>
              <w:t> (Burm.f.) C.E.C.Fisch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reyni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hyllanth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08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ED64BB">
              <w:rPr>
                <w:rFonts w:ascii="Times New Roman" w:hAnsi="Times New Roman" w:cs="Times New Roman"/>
                <w:i/>
              </w:rPr>
              <w:t>Bridelia stipularis</w:t>
            </w:r>
            <w:r w:rsidRPr="00C81053">
              <w:rPr>
                <w:rFonts w:ascii="Times New Roman" w:hAnsi="Times New Roman" w:cs="Times New Roman"/>
              </w:rPr>
              <w:t> (L.) Blume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ridel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hyllanth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0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ED64BB">
              <w:rPr>
                <w:rFonts w:ascii="Times New Roman" w:hAnsi="Times New Roman" w:cs="Times New Roman"/>
                <w:i/>
              </w:rPr>
              <w:t>Buchanania axillaris</w:t>
            </w:r>
            <w:r w:rsidRPr="00C81053">
              <w:rPr>
                <w:rFonts w:ascii="Times New Roman" w:hAnsi="Times New Roman" w:cs="Times New Roman"/>
              </w:rPr>
              <w:t> (Desr.) Ramamoorthy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uchanani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nacard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38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ED64BB">
              <w:rPr>
                <w:rFonts w:ascii="Times New Roman" w:hAnsi="Times New Roman" w:cs="Times New Roman"/>
                <w:i/>
              </w:rPr>
              <w:t>Butea monosperma</w:t>
            </w:r>
            <w:r w:rsidRPr="00C81053">
              <w:rPr>
                <w:rFonts w:ascii="Times New Roman" w:hAnsi="Times New Roman" w:cs="Times New Roman"/>
              </w:rPr>
              <w:t xml:space="preserve"> (Lam.) Taub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ute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2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ED64BB">
              <w:rPr>
                <w:rFonts w:ascii="Times New Roman" w:hAnsi="Times New Roman" w:cs="Times New Roman"/>
                <w:i/>
              </w:rPr>
              <w:t>Caesalpinia sappan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aesalpini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A008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88621C">
              <w:rPr>
                <w:rFonts w:ascii="Times New Roman" w:hAnsi="Times New Roman" w:cs="Times New Roman"/>
                <w:i/>
              </w:rPr>
              <w:t>Callistemon lanceolatus</w:t>
            </w:r>
            <w:r w:rsidRPr="00C81053">
              <w:rPr>
                <w:rFonts w:ascii="Times New Roman" w:hAnsi="Times New Roman" w:cs="Times New Roman"/>
              </w:rPr>
              <w:t> (Sm.) Sweet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allistemon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yr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0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88621C">
              <w:rPr>
                <w:rFonts w:ascii="Times New Roman" w:hAnsi="Times New Roman" w:cs="Times New Roman"/>
                <w:i/>
              </w:rPr>
              <w:t>Calophyllum inophyllum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alophyll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lus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0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88621C">
              <w:rPr>
                <w:rFonts w:ascii="Times New Roman" w:hAnsi="Times New Roman" w:cs="Times New Roman"/>
                <w:i/>
              </w:rPr>
              <w:t>Calophyllum calab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alophyll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 w:rsidP="00D622C9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lus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099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88621C">
              <w:rPr>
                <w:rFonts w:ascii="Times New Roman" w:hAnsi="Times New Roman" w:cs="Times New Roman"/>
                <w:i/>
              </w:rPr>
              <w:t>Calotropis procera</w:t>
            </w:r>
            <w:r w:rsidRPr="0088621C">
              <w:rPr>
                <w:rFonts w:ascii="Times New Roman" w:hAnsi="Times New Roman" w:cs="Times New Roman"/>
              </w:rPr>
              <w:t xml:space="preserve"> (Aiton) Dryand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88621C">
              <w:rPr>
                <w:rFonts w:ascii="Times New Roman" w:hAnsi="Times New Roman" w:cs="Times New Roman"/>
              </w:rPr>
              <w:t>Calotropi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88621C">
              <w:rPr>
                <w:rFonts w:ascii="Times New Roman" w:hAnsi="Times New Roman" w:cs="Times New Roman"/>
              </w:rPr>
              <w:t>Apocy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40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88621C">
              <w:rPr>
                <w:rFonts w:ascii="Times New Roman" w:hAnsi="Times New Roman" w:cs="Times New Roman"/>
                <w:i/>
              </w:rPr>
              <w:t>Canavalia gladiata</w:t>
            </w:r>
            <w:r w:rsidRPr="00C81053">
              <w:rPr>
                <w:rFonts w:ascii="Times New Roman" w:hAnsi="Times New Roman" w:cs="Times New Roman"/>
              </w:rPr>
              <w:t> (Jacq.) DC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anavali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 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4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88621C">
              <w:rPr>
                <w:rFonts w:ascii="Times New Roman" w:hAnsi="Times New Roman" w:cs="Times New Roman"/>
                <w:i/>
              </w:rPr>
              <w:t>Capparis decidua</w:t>
            </w:r>
            <w:r w:rsidRPr="00C81053">
              <w:rPr>
                <w:rFonts w:ascii="Times New Roman" w:hAnsi="Times New Roman" w:cs="Times New Roman"/>
              </w:rPr>
              <w:t xml:space="preserve"> (Forssk.) Edgew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appari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appar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5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88621C">
              <w:rPr>
                <w:rFonts w:ascii="Times New Roman" w:hAnsi="Times New Roman" w:cs="Times New Roman"/>
                <w:i/>
              </w:rPr>
              <w:t>Capsicum annuum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apsicum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ola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4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88621C">
              <w:rPr>
                <w:rFonts w:ascii="Times New Roman" w:hAnsi="Times New Roman" w:cs="Times New Roman"/>
                <w:i/>
              </w:rPr>
              <w:t xml:space="preserve">Carallia brachiata </w:t>
            </w:r>
            <w:r w:rsidRPr="00C81053">
              <w:rPr>
                <w:rFonts w:ascii="Times New Roman" w:hAnsi="Times New Roman" w:cs="Times New Roman"/>
              </w:rPr>
              <w:t>(Lour.) Merr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arall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Rhizophor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3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88621C">
              <w:rPr>
                <w:rFonts w:ascii="Times New Roman" w:hAnsi="Times New Roman" w:cs="Times New Roman"/>
                <w:i/>
              </w:rPr>
              <w:t>Cardiospermum halicacabum </w:t>
            </w:r>
            <w:r w:rsidRPr="00C81053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ardiosperm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apind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47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88621C">
              <w:rPr>
                <w:rFonts w:ascii="Times New Roman" w:hAnsi="Times New Roman" w:cs="Times New Roman"/>
                <w:i/>
              </w:rPr>
              <w:t>Carica papaya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aric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aric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2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88621C">
              <w:rPr>
                <w:rFonts w:ascii="Times New Roman" w:hAnsi="Times New Roman" w:cs="Times New Roman"/>
                <w:i/>
              </w:rPr>
              <w:t>Carissa spinarum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ariss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pocy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39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88621C">
              <w:rPr>
                <w:rFonts w:ascii="Times New Roman" w:hAnsi="Times New Roman" w:cs="Times New Roman"/>
                <w:i/>
              </w:rPr>
              <w:t>Cascabela thevetia </w:t>
            </w:r>
            <w:r w:rsidRPr="00C81053">
              <w:rPr>
                <w:rFonts w:ascii="Times New Roman" w:hAnsi="Times New Roman" w:cs="Times New Roman"/>
              </w:rPr>
              <w:t>(L.) Lippold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ascabel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pocy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A006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88621C">
              <w:rPr>
                <w:rFonts w:ascii="Times New Roman" w:hAnsi="Times New Roman" w:cs="Times New Roman"/>
                <w:i/>
              </w:rPr>
              <w:t>Cayratia pedata</w:t>
            </w:r>
            <w:r w:rsidRPr="00C81053">
              <w:rPr>
                <w:rFonts w:ascii="Times New Roman" w:hAnsi="Times New Roman" w:cs="Times New Roman"/>
              </w:rPr>
              <w:t> (Lam.) Gagnep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ayrat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Vi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09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elastrus paniculatus</w:t>
            </w:r>
            <w:r w:rsidRPr="00C81053">
              <w:rPr>
                <w:rFonts w:ascii="Times New Roman" w:hAnsi="Times New Roman" w:cs="Times New Roman"/>
              </w:rPr>
              <w:t> Willd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elastru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elastr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18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entella asiatica</w:t>
            </w:r>
            <w:r w:rsidRPr="00C81053">
              <w:rPr>
                <w:rFonts w:ascii="Times New Roman" w:hAnsi="Times New Roman" w:cs="Times New Roman"/>
              </w:rPr>
              <w:t xml:space="preserve"> (L.) Urb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entell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p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70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erbera manghas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erber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pocy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18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innamomum tamala</w:t>
            </w:r>
            <w:r w:rsidRPr="00C81053">
              <w:rPr>
                <w:rFonts w:ascii="Times New Roman" w:hAnsi="Times New Roman" w:cs="Times New Roman"/>
              </w:rPr>
              <w:t xml:space="preserve"> (Buch.-Ham.) T.Nees &amp; Eberm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innamomum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aur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96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innamomum zeylanicum</w:t>
            </w:r>
            <w:r w:rsidRPr="00C81053">
              <w:rPr>
                <w:rFonts w:ascii="Times New Roman" w:hAnsi="Times New Roman" w:cs="Times New Roman"/>
              </w:rPr>
              <w:t xml:space="preserve"> Blume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innamomum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aur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0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issus quadrangularis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issus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Vi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5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issus vitigine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issus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Vi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37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leome viscosa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leome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leom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4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leome gynandr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leome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leom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58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leome rutidosperma</w:t>
            </w:r>
            <w:r w:rsidRPr="00C81053">
              <w:rPr>
                <w:rFonts w:ascii="Times New Roman" w:hAnsi="Times New Roman" w:cs="Times New Roman"/>
              </w:rPr>
              <w:t> DC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leome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leom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3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lerodendrum paniculatum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lerodendr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am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57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lerodendrum phlomidis</w:t>
            </w:r>
            <w:r w:rsidRPr="00C81053">
              <w:rPr>
                <w:rFonts w:ascii="Times New Roman" w:hAnsi="Times New Roman" w:cs="Times New Roman"/>
              </w:rPr>
              <w:t xml:space="preserve"> L.f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lerodendr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am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4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litoria ternate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litori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5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occinia grandis</w:t>
            </w:r>
            <w:r w:rsidRPr="00C81053">
              <w:rPr>
                <w:rFonts w:ascii="Times New Roman" w:hAnsi="Times New Roman" w:cs="Times New Roman"/>
              </w:rPr>
              <w:t xml:space="preserve"> (L.) Voigt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ccin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ucurbi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1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occulus hirsutus</w:t>
            </w:r>
            <w:r w:rsidRPr="00C81053">
              <w:rPr>
                <w:rFonts w:ascii="Times New Roman" w:hAnsi="Times New Roman" w:cs="Times New Roman"/>
              </w:rPr>
              <w:t> (L.) W.Theob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cculus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enisperm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1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oldenia procumbens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lden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oragi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0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ombretum albidum</w:t>
            </w:r>
            <w:r w:rsidRPr="00C81053">
              <w:rPr>
                <w:rFonts w:ascii="Times New Roman" w:hAnsi="Times New Roman" w:cs="Times New Roman"/>
              </w:rPr>
              <w:t xml:space="preserve"> G. Don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mbret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mbre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3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ombretum indicum</w:t>
            </w:r>
            <w:r w:rsidRPr="00C81053">
              <w:rPr>
                <w:rFonts w:ascii="Times New Roman" w:hAnsi="Times New Roman" w:cs="Times New Roman"/>
              </w:rPr>
              <w:t> (L.) DeFilipps 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mbret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mbre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48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ordia dichotoma</w:t>
            </w:r>
            <w:r w:rsidRPr="00C81053">
              <w:rPr>
                <w:rFonts w:ascii="Times New Roman" w:hAnsi="Times New Roman" w:cs="Times New Roman"/>
              </w:rPr>
              <w:t xml:space="preserve"> G.Forst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rdi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oragi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5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oriandrum sativum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riandrum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p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58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677A2">
              <w:rPr>
                <w:rFonts w:ascii="Times New Roman" w:hAnsi="Times New Roman" w:cs="Times New Roman"/>
                <w:i/>
              </w:rPr>
              <w:t>Costus speciosus</w:t>
            </w:r>
            <w:r w:rsidRPr="00C81053">
              <w:rPr>
                <w:rFonts w:ascii="Times New Roman" w:hAnsi="Times New Roman" w:cs="Times New Roman"/>
              </w:rPr>
              <w:t xml:space="preserve"> (J. Koenig) Sm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stu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s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2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3D2ED9">
              <w:rPr>
                <w:rFonts w:ascii="Times New Roman" w:hAnsi="Times New Roman" w:cs="Times New Roman"/>
                <w:i/>
              </w:rPr>
              <w:t>Crateva religiosa</w:t>
            </w:r>
            <w:r w:rsidRPr="00C81053">
              <w:rPr>
                <w:rFonts w:ascii="Times New Roman" w:hAnsi="Times New Roman" w:cs="Times New Roman"/>
              </w:rPr>
              <w:t xml:space="preserve"> G.Forst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ratev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appar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2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3D2ED9">
              <w:rPr>
                <w:rFonts w:ascii="Times New Roman" w:hAnsi="Times New Roman" w:cs="Times New Roman"/>
                <w:i/>
              </w:rPr>
              <w:t>Crotalaria pallida</w:t>
            </w:r>
            <w:r w:rsidRPr="00C81053">
              <w:rPr>
                <w:rFonts w:ascii="Times New Roman" w:hAnsi="Times New Roman" w:cs="Times New Roman"/>
              </w:rPr>
              <w:t> Aiton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rotalari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60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3D2ED9">
              <w:rPr>
                <w:rFonts w:ascii="Times New Roman" w:hAnsi="Times New Roman" w:cs="Times New Roman"/>
                <w:i/>
              </w:rPr>
              <w:t>Crotalaria verrucos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rotalar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lastRenderedPageBreak/>
              <w:t>TN117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3D2ED9">
              <w:rPr>
                <w:rFonts w:ascii="Times New Roman" w:hAnsi="Times New Roman" w:cs="Times New Roman"/>
                <w:i/>
              </w:rPr>
              <w:t>Croton bonplandianus</w:t>
            </w:r>
            <w:r w:rsidRPr="00C81053">
              <w:rPr>
                <w:rFonts w:ascii="Times New Roman" w:hAnsi="Times New Roman" w:cs="Times New Roman"/>
              </w:rPr>
              <w:t> Bail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roton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uphorb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2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3D2ED9">
              <w:rPr>
                <w:rFonts w:ascii="Times New Roman" w:hAnsi="Times New Roman" w:cs="Times New Roman"/>
                <w:i/>
              </w:rPr>
              <w:t>Croton tiglium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roton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uphorb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7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3D2ED9">
              <w:rPr>
                <w:rFonts w:ascii="Times New Roman" w:hAnsi="Times New Roman" w:cs="Times New Roman"/>
                <w:i/>
              </w:rPr>
              <w:t>Cucurbita maxima</w:t>
            </w:r>
            <w:r w:rsidRPr="00C81053">
              <w:rPr>
                <w:rFonts w:ascii="Times New Roman" w:hAnsi="Times New Roman" w:cs="Times New Roman"/>
              </w:rPr>
              <w:t> Duchesne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urcurbit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ucurbi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8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3D2ED9">
              <w:rPr>
                <w:rFonts w:ascii="Times New Roman" w:hAnsi="Times New Roman" w:cs="Times New Roman"/>
                <w:i/>
              </w:rPr>
              <w:t>Curcuma long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urcum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Zingiber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26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7350D7">
              <w:rPr>
                <w:rFonts w:ascii="Times New Roman" w:hAnsi="Times New Roman" w:cs="Times New Roman"/>
                <w:i/>
              </w:rPr>
              <w:t>Cuscuta reflexa </w:t>
            </w:r>
            <w:r w:rsidRPr="00C81053">
              <w:rPr>
                <w:rFonts w:ascii="Times New Roman" w:hAnsi="Times New Roman" w:cs="Times New Roman"/>
              </w:rPr>
              <w:t>Roxb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uscut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nvolvul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3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7350D7">
              <w:rPr>
                <w:rFonts w:ascii="Times New Roman" w:hAnsi="Times New Roman" w:cs="Times New Roman"/>
                <w:i/>
              </w:rPr>
              <w:t>Cymbopogon citratus</w:t>
            </w:r>
            <w:r w:rsidRPr="00C81053">
              <w:rPr>
                <w:rFonts w:ascii="Times New Roman" w:hAnsi="Times New Roman" w:cs="Times New Roman"/>
              </w:rPr>
              <w:t xml:space="preserve"> (DC.) Stapf 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ymbopogon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o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0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7350D7">
              <w:rPr>
                <w:rFonts w:ascii="Times New Roman" w:hAnsi="Times New Roman" w:cs="Times New Roman"/>
                <w:i/>
              </w:rPr>
              <w:t>Cyperus rotundus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yperu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yper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40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7350D7">
              <w:rPr>
                <w:rFonts w:ascii="Times New Roman" w:hAnsi="Times New Roman" w:cs="Times New Roman"/>
                <w:i/>
              </w:rPr>
              <w:t>Dalbergia latifolia</w:t>
            </w:r>
            <w:r w:rsidRPr="00C81053">
              <w:rPr>
                <w:rFonts w:ascii="Times New Roman" w:hAnsi="Times New Roman" w:cs="Times New Roman"/>
              </w:rPr>
              <w:t xml:space="preserve"> Roxb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Dalbergi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90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7350D7">
              <w:rPr>
                <w:rFonts w:ascii="Times New Roman" w:hAnsi="Times New Roman" w:cs="Times New Roman"/>
                <w:i/>
              </w:rPr>
              <w:t>Datura metel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Datur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ola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0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7350D7">
              <w:rPr>
                <w:rFonts w:ascii="Times New Roman" w:hAnsi="Times New Roman" w:cs="Times New Roman"/>
                <w:i/>
              </w:rPr>
              <w:t>Desmodium gangeticum</w:t>
            </w:r>
            <w:r w:rsidRPr="00C81053">
              <w:rPr>
                <w:rFonts w:ascii="Times New Roman" w:hAnsi="Times New Roman" w:cs="Times New Roman"/>
              </w:rPr>
              <w:t> (L.) DC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Desmodium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2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7350D7">
              <w:rPr>
                <w:rFonts w:ascii="Times New Roman" w:hAnsi="Times New Roman" w:cs="Times New Roman"/>
                <w:i/>
              </w:rPr>
              <w:t>Desmodium triflorum</w:t>
            </w:r>
            <w:r w:rsidRPr="00C81053">
              <w:rPr>
                <w:rFonts w:ascii="Times New Roman" w:hAnsi="Times New Roman" w:cs="Times New Roman"/>
              </w:rPr>
              <w:t> (L.) DC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Desmodium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1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7350D7">
              <w:rPr>
                <w:rFonts w:ascii="Times New Roman" w:hAnsi="Times New Roman" w:cs="Times New Roman"/>
                <w:i/>
              </w:rPr>
              <w:t>Dichrostachys cinerea</w:t>
            </w:r>
            <w:r w:rsidRPr="00C81053">
              <w:rPr>
                <w:rFonts w:ascii="Times New Roman" w:hAnsi="Times New Roman" w:cs="Times New Roman"/>
              </w:rPr>
              <w:t> (L.) Wight &amp; Arn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Dichrostachys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06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7350D7">
              <w:rPr>
                <w:rFonts w:ascii="Times New Roman" w:hAnsi="Times New Roman" w:cs="Times New Roman"/>
                <w:i/>
              </w:rPr>
              <w:t>Diospyros ferrea</w:t>
            </w:r>
            <w:r w:rsidRPr="00C81053">
              <w:rPr>
                <w:rFonts w:ascii="Times New Roman" w:hAnsi="Times New Roman" w:cs="Times New Roman"/>
              </w:rPr>
              <w:t xml:space="preserve"> (Willd.) Bakh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Diospyros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be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08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7350D7">
              <w:rPr>
                <w:rFonts w:ascii="Times New Roman" w:hAnsi="Times New Roman" w:cs="Times New Roman"/>
                <w:i/>
              </w:rPr>
              <w:t>Diospyros melanoxylon</w:t>
            </w:r>
            <w:r w:rsidRPr="00C81053">
              <w:rPr>
                <w:rFonts w:ascii="Times New Roman" w:hAnsi="Times New Roman" w:cs="Times New Roman"/>
              </w:rPr>
              <w:t xml:space="preserve"> Roxb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Diospyros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be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36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7350D7">
              <w:rPr>
                <w:rFonts w:ascii="Times New Roman" w:hAnsi="Times New Roman" w:cs="Times New Roman"/>
                <w:i/>
              </w:rPr>
              <w:t>Dodonaea viscosa</w:t>
            </w:r>
            <w:r w:rsidRPr="00C81053">
              <w:rPr>
                <w:rFonts w:ascii="Times New Roman" w:hAnsi="Times New Roman" w:cs="Times New Roman"/>
              </w:rPr>
              <w:t> (L.) Jacq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Dodonae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apind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40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7350D7">
              <w:rPr>
                <w:rFonts w:ascii="Times New Roman" w:hAnsi="Times New Roman" w:cs="Times New Roman"/>
                <w:i/>
              </w:rPr>
              <w:t>Dregea volubilis</w:t>
            </w:r>
            <w:r w:rsidRPr="00C81053">
              <w:rPr>
                <w:rFonts w:ascii="Times New Roman" w:hAnsi="Times New Roman" w:cs="Times New Roman"/>
              </w:rPr>
              <w:t xml:space="preserve"> (L.f.) Benth. </w:t>
            </w:r>
            <w:proofErr w:type="gramStart"/>
            <w:r w:rsidRPr="00C81053">
              <w:rPr>
                <w:rFonts w:ascii="Times New Roman" w:hAnsi="Times New Roman" w:cs="Times New Roman"/>
              </w:rPr>
              <w:t>ex</w:t>
            </w:r>
            <w:proofErr w:type="gramEnd"/>
            <w:r w:rsidRPr="00C81053">
              <w:rPr>
                <w:rFonts w:ascii="Times New Roman" w:hAnsi="Times New Roman" w:cs="Times New Roman"/>
              </w:rPr>
              <w:t xml:space="preserve"> Hook.f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Drege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pocy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28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7350D7">
              <w:rPr>
                <w:rFonts w:ascii="Times New Roman" w:hAnsi="Times New Roman" w:cs="Times New Roman"/>
                <w:i/>
              </w:rPr>
              <w:t>Elaeocarpus serratus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laeocarpus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laeocarp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3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7350D7">
              <w:rPr>
                <w:rFonts w:ascii="Times New Roman" w:hAnsi="Times New Roman" w:cs="Times New Roman"/>
                <w:i/>
              </w:rPr>
              <w:t>Elettaria cardamomum</w:t>
            </w:r>
            <w:r w:rsidRPr="00C81053">
              <w:rPr>
                <w:rFonts w:ascii="Times New Roman" w:hAnsi="Times New Roman" w:cs="Times New Roman"/>
              </w:rPr>
              <w:t> (L.) Maton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lettar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Zingiber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16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7350D7">
              <w:rPr>
                <w:rFonts w:ascii="Times New Roman" w:hAnsi="Times New Roman" w:cs="Times New Roman"/>
                <w:i/>
              </w:rPr>
              <w:t>Embelia ribes</w:t>
            </w:r>
            <w:r w:rsidRPr="00C81053">
              <w:rPr>
                <w:rFonts w:ascii="Times New Roman" w:hAnsi="Times New Roman" w:cs="Times New Roman"/>
              </w:rPr>
              <w:t> Burm.f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mbel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rimul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16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7350D7">
              <w:rPr>
                <w:rFonts w:ascii="Times New Roman" w:hAnsi="Times New Roman" w:cs="Times New Roman"/>
                <w:i/>
              </w:rPr>
              <w:t>Erythrina variegat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rythrin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4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Eucalyptus tereticornis</w:t>
            </w:r>
            <w:r w:rsidRPr="00C81053">
              <w:rPr>
                <w:rFonts w:ascii="Times New Roman" w:hAnsi="Times New Roman" w:cs="Times New Roman"/>
              </w:rPr>
              <w:t> Sm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ucalyptu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yr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2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Eupatorium odoratum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upatori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ster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16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Euphorbia antiquorum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uphorbi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uphorb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76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Euphorbia heterophylla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uphorbi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uphorb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9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Euphorbia hirt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uphorb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uphorb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5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Evolvulus alsinoides</w:t>
            </w:r>
            <w:r w:rsidRPr="00C81053">
              <w:rPr>
                <w:rFonts w:ascii="Times New Roman" w:hAnsi="Times New Roman" w:cs="Times New Roman"/>
              </w:rPr>
              <w:t> (L.)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volvulu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nvolvul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0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Ficus racemosa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Ficus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or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27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Ficus longifolia</w:t>
            </w:r>
            <w:r w:rsidRPr="00C81053">
              <w:rPr>
                <w:rFonts w:ascii="Times New Roman" w:hAnsi="Times New Roman" w:cs="Times New Roman"/>
              </w:rPr>
              <w:t> Schott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Ficus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or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17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Flacourtia indica</w:t>
            </w:r>
            <w:r w:rsidRPr="00C81053">
              <w:rPr>
                <w:rFonts w:ascii="Times New Roman" w:hAnsi="Times New Roman" w:cs="Times New Roman"/>
              </w:rPr>
              <w:t> (Burm.f.) Merr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Flacourt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alic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4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Garcinia mangostana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Garcini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lus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29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Gleichenia linearis</w:t>
            </w:r>
            <w:r w:rsidRPr="00C81053">
              <w:rPr>
                <w:rFonts w:ascii="Times New Roman" w:hAnsi="Times New Roman" w:cs="Times New Roman"/>
              </w:rPr>
              <w:t xml:space="preserve"> (Burm. f.) C.B. Clarke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Gleichen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Gleichen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A007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Glinus oppositifolius</w:t>
            </w:r>
            <w:r w:rsidRPr="00C81053">
              <w:rPr>
                <w:rFonts w:ascii="Times New Roman" w:hAnsi="Times New Roman" w:cs="Times New Roman"/>
              </w:rPr>
              <w:t> (L.) Aug.DC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Glinus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ollugi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6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Gliricidia sepium</w:t>
            </w:r>
            <w:r w:rsidRPr="00C81053">
              <w:rPr>
                <w:rFonts w:ascii="Times New Roman" w:hAnsi="Times New Roman" w:cs="Times New Roman"/>
              </w:rPr>
              <w:t xml:space="preserve"> (Jacq.) Walp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Gliricidi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59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Gloriosa superb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Glorios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lchic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2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Glycosmis pentaphylla</w:t>
            </w:r>
            <w:r w:rsidRPr="00C81053">
              <w:rPr>
                <w:rFonts w:ascii="Times New Roman" w:hAnsi="Times New Roman" w:cs="Times New Roman"/>
              </w:rPr>
              <w:t> (Retz.) DC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Glycosmis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Ru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46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Grevillea robusta</w:t>
            </w:r>
            <w:r w:rsidRPr="00C81053">
              <w:rPr>
                <w:rFonts w:ascii="Times New Roman" w:hAnsi="Times New Roman" w:cs="Times New Roman"/>
              </w:rPr>
              <w:t> A.Cunn. ex R.Br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Greville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rote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48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Helicteres isor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Helicteres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alv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60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Heliotropium indicum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Heliotropi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oragi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4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Hevea brasiliensis</w:t>
            </w:r>
            <w:r w:rsidRPr="00C81053">
              <w:rPr>
                <w:rFonts w:ascii="Times New Roman" w:hAnsi="Times New Roman" w:cs="Times New Roman"/>
              </w:rPr>
              <w:t xml:space="preserve"> (Willd. ex A.Juss.) Müll.Arg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Heve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uphorb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5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  <w:bCs/>
              </w:rPr>
            </w:pPr>
            <w:r w:rsidRPr="00184429">
              <w:rPr>
                <w:rFonts w:ascii="Times New Roman" w:hAnsi="Times New Roman" w:cs="Times New Roman"/>
                <w:bCs/>
                <w:i/>
              </w:rPr>
              <w:t>Hibiscus furcatus</w:t>
            </w:r>
            <w:r w:rsidRPr="00C81053">
              <w:rPr>
                <w:rFonts w:ascii="Times New Roman" w:hAnsi="Times New Roman" w:cs="Times New Roman"/>
                <w:bCs/>
              </w:rPr>
              <w:t xml:space="preserve"> Willd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  <w:bCs/>
              </w:rPr>
            </w:pPr>
            <w:r w:rsidRPr="00C81053">
              <w:rPr>
                <w:rFonts w:ascii="Times New Roman" w:hAnsi="Times New Roman" w:cs="Times New Roman"/>
                <w:bCs/>
              </w:rPr>
              <w:t>Hibiscu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  <w:bCs/>
              </w:rPr>
            </w:pPr>
            <w:r w:rsidRPr="00C81053">
              <w:rPr>
                <w:rFonts w:ascii="Times New Roman" w:hAnsi="Times New Roman" w:cs="Times New Roman"/>
                <w:bCs/>
              </w:rPr>
              <w:t>Malv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3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Hibiscus tiliaceus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Hibiscu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alv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30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  <w:bCs/>
              </w:rPr>
            </w:pPr>
            <w:r w:rsidRPr="00184429">
              <w:rPr>
                <w:rFonts w:ascii="Times New Roman" w:hAnsi="Times New Roman" w:cs="Times New Roman"/>
                <w:bCs/>
                <w:i/>
              </w:rPr>
              <w:t>Hibiscus acetosella</w:t>
            </w:r>
            <w:r w:rsidRPr="00C81053">
              <w:rPr>
                <w:rFonts w:ascii="Times New Roman" w:hAnsi="Times New Roman" w:cs="Times New Roman"/>
                <w:bCs/>
              </w:rPr>
              <w:t> Welw. ex Hiern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  <w:bCs/>
              </w:rPr>
            </w:pPr>
            <w:r w:rsidRPr="00C81053">
              <w:rPr>
                <w:rFonts w:ascii="Times New Roman" w:hAnsi="Times New Roman" w:cs="Times New Roman"/>
                <w:bCs/>
              </w:rPr>
              <w:t>Hibiscu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  <w:bCs/>
              </w:rPr>
            </w:pPr>
            <w:r w:rsidRPr="00C81053">
              <w:rPr>
                <w:rFonts w:ascii="Times New Roman" w:hAnsi="Times New Roman" w:cs="Times New Roman"/>
                <w:bCs/>
              </w:rPr>
              <w:t>Malv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A00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  <w:bCs/>
              </w:rPr>
            </w:pPr>
            <w:r w:rsidRPr="00184429">
              <w:rPr>
                <w:rFonts w:ascii="Times New Roman" w:hAnsi="Times New Roman" w:cs="Times New Roman"/>
                <w:bCs/>
                <w:i/>
              </w:rPr>
              <w:t>Hibiscus cannabinus</w:t>
            </w:r>
            <w:r w:rsidRPr="00C81053">
              <w:rPr>
                <w:rFonts w:ascii="Times New Roman" w:hAnsi="Times New Roman" w:cs="Times New Roman"/>
                <w:bCs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  <w:bCs/>
              </w:rPr>
            </w:pPr>
            <w:r w:rsidRPr="00C81053">
              <w:rPr>
                <w:rFonts w:ascii="Times New Roman" w:hAnsi="Times New Roman" w:cs="Times New Roman"/>
                <w:bCs/>
              </w:rPr>
              <w:t>Hibiscu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  <w:bCs/>
              </w:rPr>
            </w:pPr>
            <w:r w:rsidRPr="00C81053">
              <w:rPr>
                <w:rFonts w:ascii="Times New Roman" w:hAnsi="Times New Roman" w:cs="Times New Roman"/>
                <w:bCs/>
              </w:rPr>
              <w:t>Malv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lastRenderedPageBreak/>
              <w:t>TN15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Hibiscus rosa-sinensis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Hibiscu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alv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30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Hibiscus vitifolius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Hibiscu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alv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38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Holarrhena antidysenterica</w:t>
            </w:r>
            <w:r w:rsidRPr="00C81053">
              <w:rPr>
                <w:rFonts w:ascii="Times New Roman" w:hAnsi="Times New Roman" w:cs="Times New Roman"/>
              </w:rPr>
              <w:t xml:space="preserve"> (L.) Wall. </w:t>
            </w:r>
            <w:proofErr w:type="gramStart"/>
            <w:r w:rsidRPr="00C81053">
              <w:rPr>
                <w:rFonts w:ascii="Times New Roman" w:hAnsi="Times New Roman" w:cs="Times New Roman"/>
              </w:rPr>
              <w:t>ex</w:t>
            </w:r>
            <w:proofErr w:type="gramEnd"/>
            <w:r w:rsidRPr="00C81053">
              <w:rPr>
                <w:rFonts w:ascii="Times New Roman" w:hAnsi="Times New Roman" w:cs="Times New Roman"/>
              </w:rPr>
              <w:t xml:space="preserve"> A. DC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Holarrhen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pocy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49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Hybanthus enneaspermus</w:t>
            </w:r>
            <w:r w:rsidRPr="00C81053">
              <w:rPr>
                <w:rFonts w:ascii="Times New Roman" w:hAnsi="Times New Roman" w:cs="Times New Roman"/>
              </w:rPr>
              <w:t xml:space="preserve"> (L.) F.Muel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Hybanthu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Viol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1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Hydnocarpus alpina</w:t>
            </w:r>
            <w:r w:rsidRPr="00C81053">
              <w:rPr>
                <w:rFonts w:ascii="Times New Roman" w:hAnsi="Times New Roman" w:cs="Times New Roman"/>
              </w:rPr>
              <w:t xml:space="preserve"> Wight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Hydnocarpu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char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A00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Hygrophila auriculata</w:t>
            </w:r>
            <w:r w:rsidRPr="00C81053">
              <w:rPr>
                <w:rFonts w:ascii="Times New Roman" w:hAnsi="Times New Roman" w:cs="Times New Roman"/>
              </w:rPr>
              <w:t xml:space="preserve"> (Schumach.) Heine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Hygrophil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canth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67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Hyptis suaveolens</w:t>
            </w:r>
            <w:r w:rsidRPr="00C81053">
              <w:rPr>
                <w:rFonts w:ascii="Times New Roman" w:hAnsi="Times New Roman" w:cs="Times New Roman"/>
              </w:rPr>
              <w:t> (L.) Poit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Hypti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am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A00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Ichnocarpus frutescens</w:t>
            </w:r>
            <w:r w:rsidRPr="00C81053">
              <w:rPr>
                <w:rFonts w:ascii="Times New Roman" w:hAnsi="Times New Roman" w:cs="Times New Roman"/>
              </w:rPr>
              <w:t xml:space="preserve"> (L.) W.T.Aiton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Ichnocarpus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pocy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3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Ipomoea obscura</w:t>
            </w:r>
            <w:r w:rsidRPr="00C81053">
              <w:rPr>
                <w:rFonts w:ascii="Times New Roman" w:hAnsi="Times New Roman" w:cs="Times New Roman"/>
              </w:rPr>
              <w:t xml:space="preserve"> (L.) Ker Gaw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Ipomoe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nvolvul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8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Ipomoea palmata</w:t>
            </w:r>
            <w:r w:rsidRPr="00C81053">
              <w:rPr>
                <w:rFonts w:ascii="Times New Roman" w:hAnsi="Times New Roman" w:cs="Times New Roman"/>
              </w:rPr>
              <w:t xml:space="preserve"> Forssk. 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Ipomoe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nvolvul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1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Ipomoea aquatica</w:t>
            </w:r>
            <w:r w:rsidRPr="00C81053">
              <w:rPr>
                <w:rFonts w:ascii="Times New Roman" w:hAnsi="Times New Roman" w:cs="Times New Roman"/>
              </w:rPr>
              <w:t> Forssk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Ipomoe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nvolvul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59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Jatropha curcas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Jatroph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uphorb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1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Justicia adhatoda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 xml:space="preserve">Justicia 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canth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06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Lantana camar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antan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Verbe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4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Lawsonia inermis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awson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ythr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4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Leea indica</w:t>
            </w:r>
            <w:r w:rsidRPr="00C81053">
              <w:rPr>
                <w:rFonts w:ascii="Times New Roman" w:hAnsi="Times New Roman" w:cs="Times New Roman"/>
              </w:rPr>
              <w:t xml:space="preserve"> (Burm. f.) Merr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 xml:space="preserve">Leea 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Vi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5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Leucas aspera</w:t>
            </w:r>
            <w:r w:rsidRPr="00C81053">
              <w:rPr>
                <w:rFonts w:ascii="Times New Roman" w:hAnsi="Times New Roman" w:cs="Times New Roman"/>
              </w:rPr>
              <w:t> (Willd.) Link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uca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am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6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Limnophila indica</w:t>
            </w:r>
            <w:r w:rsidRPr="00C81053">
              <w:rPr>
                <w:rFonts w:ascii="Times New Roman" w:hAnsi="Times New Roman" w:cs="Times New Roman"/>
              </w:rPr>
              <w:t> (L.) Druce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imnophil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lantagi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A00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Luffa cylindrica</w:t>
            </w:r>
            <w:r w:rsidRPr="00C81053">
              <w:rPr>
                <w:rFonts w:ascii="Times New Roman" w:hAnsi="Times New Roman" w:cs="Times New Roman"/>
              </w:rPr>
              <w:t xml:space="preserve"> (L.) M.Roem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uff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ucurbi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3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Maba buxifolia</w:t>
            </w:r>
            <w:r w:rsidRPr="00C81053">
              <w:rPr>
                <w:rFonts w:ascii="Times New Roman" w:hAnsi="Times New Roman" w:cs="Times New Roman"/>
              </w:rPr>
              <w:t xml:space="preserve"> (Rottb.) Pers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ab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be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06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Madhuca longifolia</w:t>
            </w:r>
            <w:r w:rsidRPr="00C81053">
              <w:rPr>
                <w:rFonts w:ascii="Times New Roman" w:hAnsi="Times New Roman" w:cs="Times New Roman"/>
              </w:rPr>
              <w:t> (J.Koenig ex L.) J.F.Macbr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adhuc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apo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78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Melastoma malabathricum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 xml:space="preserve">Melastoma 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elastoma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46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Mentha piperit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enth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am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A007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Merremia emarginata</w:t>
            </w:r>
            <w:r w:rsidRPr="00C81053">
              <w:rPr>
                <w:rFonts w:ascii="Times New Roman" w:hAnsi="Times New Roman" w:cs="Times New Roman"/>
              </w:rPr>
              <w:t> (Burm. f.) Hallier f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errem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nvolvul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0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Mesua ferre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 xml:space="preserve">Mesua 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alophyll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39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Michelia champaca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ichel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agnol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50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Mikania micrantha</w:t>
            </w:r>
            <w:r w:rsidRPr="00C81053">
              <w:rPr>
                <w:rFonts w:ascii="Times New Roman" w:hAnsi="Times New Roman" w:cs="Times New Roman"/>
              </w:rPr>
              <w:t> Kunth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ikan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mposit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4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Mirabilis jalap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irabili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Nyctagi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2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Mollugo nudicaulis</w:t>
            </w:r>
            <w:r w:rsidRPr="00C81053">
              <w:rPr>
                <w:rFonts w:ascii="Times New Roman" w:hAnsi="Times New Roman" w:cs="Times New Roman"/>
              </w:rPr>
              <w:t xml:space="preserve"> Lam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ollugo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ollugi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1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Morinda tinctoria</w:t>
            </w:r>
            <w:r w:rsidRPr="00C81053">
              <w:rPr>
                <w:rFonts w:ascii="Times New Roman" w:hAnsi="Times New Roman" w:cs="Times New Roman"/>
              </w:rPr>
              <w:t xml:space="preserve"> Roxb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orind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Rub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7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Moringa oleifera</w:t>
            </w:r>
            <w:r w:rsidRPr="00C81053">
              <w:rPr>
                <w:rFonts w:ascii="Times New Roman" w:hAnsi="Times New Roman" w:cs="Times New Roman"/>
              </w:rPr>
              <w:t xml:space="preserve"> Lam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oring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oring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8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Mukia maderaspatana</w:t>
            </w:r>
            <w:r w:rsidRPr="00C81053">
              <w:rPr>
                <w:rFonts w:ascii="Times New Roman" w:hAnsi="Times New Roman" w:cs="Times New Roman"/>
              </w:rPr>
              <w:t> (L.) M.Roem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uk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ucurbi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58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Murraya koenigii</w:t>
            </w:r>
            <w:r w:rsidRPr="00C81053">
              <w:rPr>
                <w:rFonts w:ascii="Times New Roman" w:hAnsi="Times New Roman" w:cs="Times New Roman"/>
              </w:rPr>
              <w:t> (L.) Spreng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urray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Ru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9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Musa paradisiac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us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us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29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Neolamarckia cadamba</w:t>
            </w:r>
            <w:r w:rsidRPr="00C81053">
              <w:rPr>
                <w:rFonts w:ascii="Times New Roman" w:hAnsi="Times New Roman" w:cs="Times New Roman"/>
              </w:rPr>
              <w:t xml:space="preserve"> (Roxb.) Bosser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Neolamarck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Rub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07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Ocimum sanctum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Ocim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am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3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Ocimum gratissimum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Ocimum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am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A01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Ocimum tenuiflorum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Ocim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am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1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Olea dioica</w:t>
            </w:r>
            <w:r w:rsidRPr="00C81053">
              <w:rPr>
                <w:rFonts w:ascii="Times New Roman" w:hAnsi="Times New Roman" w:cs="Times New Roman"/>
              </w:rPr>
              <w:t> Roxb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Ole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Ole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20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Oroxylum indicum</w:t>
            </w:r>
            <w:r w:rsidRPr="00C81053">
              <w:rPr>
                <w:rFonts w:ascii="Times New Roman" w:hAnsi="Times New Roman" w:cs="Times New Roman"/>
              </w:rPr>
              <w:t> (L.) Kurz 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Oroxyl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ignon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29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Oxalis corniculat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Oxalis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Oxalid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6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Oxystelma esculentum</w:t>
            </w:r>
            <w:r w:rsidRPr="00C81053">
              <w:rPr>
                <w:rFonts w:ascii="Times New Roman" w:hAnsi="Times New Roman" w:cs="Times New Roman"/>
              </w:rPr>
              <w:t> (L. f.) Sm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Oxystelm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pocy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6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arthenium hysterophorus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artheni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mposit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lastRenderedPageBreak/>
              <w:t>TN150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assiflora foetid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assiflor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assiflor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6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hyllanthus emblica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hyllanthu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hyllanth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2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hyllanthus amarus</w:t>
            </w:r>
            <w:r w:rsidRPr="00C81053">
              <w:rPr>
                <w:rFonts w:ascii="Times New Roman" w:hAnsi="Times New Roman" w:cs="Times New Roman"/>
              </w:rPr>
              <w:t> Schumach. &amp; Thonn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hyllanthu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hyllanth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0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hyllanthus maderaspatensis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hyllanthu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hyllanth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57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hyllanthus niruri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hyllanthus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hyllanth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39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hysalis minima</w:t>
            </w:r>
            <w:r w:rsidRPr="00C81053">
              <w:rPr>
                <w:rFonts w:ascii="Times New Roman" w:hAnsi="Times New Roman" w:cs="Times New Roman"/>
              </w:rPr>
              <w:t xml:space="preserve"> L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hysalis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ola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60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iper argyrophyllum</w:t>
            </w:r>
            <w:r w:rsidRPr="00C81053">
              <w:rPr>
                <w:rFonts w:ascii="Times New Roman" w:hAnsi="Times New Roman" w:cs="Times New Roman"/>
              </w:rPr>
              <w:t xml:space="preserve"> Miq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iper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iper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6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iper betle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iper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iper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6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iper nigrum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iper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iper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27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lumbago zeylanic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lumbago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lumbagi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56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lumeria rubr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lumeri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pocy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20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olyalthia longifolia</w:t>
            </w:r>
            <w:r w:rsidRPr="00C81053">
              <w:rPr>
                <w:rFonts w:ascii="Times New Roman" w:hAnsi="Times New Roman" w:cs="Times New Roman"/>
              </w:rPr>
              <w:t> (Sonn.) Thwaites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olyalth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nno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A009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ortulaca olerace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ortulac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ortulac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4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terocarpus marsupium</w:t>
            </w:r>
            <w:r w:rsidRPr="00C81053">
              <w:rPr>
                <w:rFonts w:ascii="Times New Roman" w:hAnsi="Times New Roman" w:cs="Times New Roman"/>
              </w:rPr>
              <w:t xml:space="preserve"> Roxb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terocarpu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57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terolobium hexapetalum</w:t>
            </w:r>
            <w:r w:rsidRPr="00C81053">
              <w:rPr>
                <w:rFonts w:ascii="Times New Roman" w:hAnsi="Times New Roman" w:cs="Times New Roman"/>
              </w:rPr>
              <w:t> (Roth) Santapau &amp; Wagh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terolobi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0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terospermum canescens</w:t>
            </w:r>
            <w:r w:rsidRPr="00C81053">
              <w:rPr>
                <w:rFonts w:ascii="Times New Roman" w:hAnsi="Times New Roman" w:cs="Times New Roman"/>
              </w:rPr>
              <w:t xml:space="preserve"> Roxb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terosperm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alv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1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terospermum rubiginosum</w:t>
            </w:r>
            <w:r w:rsidR="00184429">
              <w:rPr>
                <w:rFonts w:ascii="Times New Roman" w:hAnsi="Times New Roman" w:cs="Times New Roman"/>
              </w:rPr>
              <w:t xml:space="preserve"> </w:t>
            </w:r>
            <w:r w:rsidRPr="00C81053">
              <w:rPr>
                <w:rFonts w:ascii="Times New Roman" w:hAnsi="Times New Roman" w:cs="Times New Roman"/>
              </w:rPr>
              <w:t>Heyne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terosperm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alv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49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terospermum acerifolium</w:t>
            </w:r>
            <w:r w:rsidRPr="00C81053">
              <w:rPr>
                <w:rFonts w:ascii="Times New Roman" w:hAnsi="Times New Roman" w:cs="Times New Roman"/>
              </w:rPr>
              <w:t> (L.) Willd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terosperm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alv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56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Punica granatum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unic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ythr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30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Ruta graveolens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Rut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 Ru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17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Saraca asoca</w:t>
            </w:r>
            <w:r w:rsidRPr="00C81053">
              <w:rPr>
                <w:rFonts w:ascii="Times New Roman" w:hAnsi="Times New Roman" w:cs="Times New Roman"/>
              </w:rPr>
              <w:t> (Roxb.) Willd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arac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1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Scoparia dulcis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copar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Plantagi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6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Scutia myrtina</w:t>
            </w:r>
            <w:r w:rsidRPr="00C81053">
              <w:rPr>
                <w:rFonts w:ascii="Times New Roman" w:hAnsi="Times New Roman" w:cs="Times New Roman"/>
              </w:rPr>
              <w:t> (Burm.f.) Kurz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cut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Rham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68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Senna alata</w:t>
            </w:r>
            <w:r w:rsidRPr="00C81053">
              <w:rPr>
                <w:rFonts w:ascii="Times New Roman" w:hAnsi="Times New Roman" w:cs="Times New Roman"/>
              </w:rPr>
              <w:t> (L.) Roxb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8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Senna auriculata</w:t>
            </w:r>
            <w:r w:rsidRPr="00C81053">
              <w:rPr>
                <w:rFonts w:ascii="Times New Roman" w:hAnsi="Times New Roman" w:cs="Times New Roman"/>
              </w:rPr>
              <w:t> (L.) Roxb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9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184429">
              <w:rPr>
                <w:rFonts w:ascii="Times New Roman" w:hAnsi="Times New Roman" w:cs="Times New Roman"/>
                <w:i/>
              </w:rPr>
              <w:t>Senna siamea</w:t>
            </w:r>
            <w:r w:rsidRPr="00C81053">
              <w:rPr>
                <w:rFonts w:ascii="Times New Roman" w:hAnsi="Times New Roman" w:cs="Times New Roman"/>
              </w:rPr>
              <w:t> (Lam.) H.S.Irwin &amp; Barneby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09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Sesbania grandiflora</w:t>
            </w:r>
            <w:r w:rsidRPr="00C81053">
              <w:rPr>
                <w:rFonts w:ascii="Times New Roman" w:hAnsi="Times New Roman" w:cs="Times New Roman"/>
              </w:rPr>
              <w:t> (L.) Pers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esuvi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izo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A010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Sesuvium portulacastrum</w:t>
            </w:r>
            <w:r w:rsidRPr="00C81053">
              <w:rPr>
                <w:rFonts w:ascii="Times New Roman" w:hAnsi="Times New Roman" w:cs="Times New Roman"/>
              </w:rPr>
              <w:t> (L.)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esban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2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Sida acuta</w:t>
            </w:r>
            <w:r w:rsidRPr="00C81053">
              <w:rPr>
                <w:rFonts w:ascii="Times New Roman" w:hAnsi="Times New Roman" w:cs="Times New Roman"/>
              </w:rPr>
              <w:t> Burm.f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id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alv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2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Sida cordifoli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id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alv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5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Simarouba glauca</w:t>
            </w:r>
            <w:r w:rsidRPr="00C81053">
              <w:rPr>
                <w:rFonts w:ascii="Times New Roman" w:hAnsi="Times New Roman" w:cs="Times New Roman"/>
              </w:rPr>
              <w:t xml:space="preserve"> DC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imaroub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imaroub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7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Solanum nigrum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olan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ola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0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Solanum trilobatum</w:t>
            </w:r>
            <w:r w:rsidRPr="00C81053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olan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ola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2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Solanum surattense</w:t>
            </w:r>
            <w:r w:rsidRPr="00C81053">
              <w:rPr>
                <w:rFonts w:ascii="Times New Roman" w:hAnsi="Times New Roman" w:cs="Times New Roman"/>
              </w:rPr>
              <w:t> Burm. f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olan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ola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8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Solanum virginianum</w:t>
            </w:r>
            <w:r w:rsidRPr="00C81053">
              <w:rPr>
                <w:rFonts w:ascii="Times New Roman" w:hAnsi="Times New Roman" w:cs="Times New Roman"/>
              </w:rPr>
              <w:t> L. 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olan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ola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1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Spathodea campanulata</w:t>
            </w:r>
            <w:r w:rsidRPr="00C81053">
              <w:rPr>
                <w:rFonts w:ascii="Times New Roman" w:hAnsi="Times New Roman" w:cs="Times New Roman"/>
              </w:rPr>
              <w:t xml:space="preserve"> P.Beauv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pathode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ignon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6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Sphagneticola calendulacea</w:t>
            </w:r>
            <w:r w:rsidRPr="00C81053">
              <w:rPr>
                <w:rFonts w:ascii="Times New Roman" w:hAnsi="Times New Roman" w:cs="Times New Roman"/>
              </w:rPr>
              <w:t> (L.) Pruski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phagneticol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mposit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3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Stachytarpheta indica</w:t>
            </w:r>
            <w:r w:rsidRPr="00C81053">
              <w:rPr>
                <w:rFonts w:ascii="Times New Roman" w:hAnsi="Times New Roman" w:cs="Times New Roman"/>
              </w:rPr>
              <w:t> (L.) Vahl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tachytarphet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Verbe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47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Stereospermum chelonoides</w:t>
            </w:r>
            <w:r w:rsidRPr="00C81053">
              <w:rPr>
                <w:rFonts w:ascii="Times New Roman" w:hAnsi="Times New Roman" w:cs="Times New Roman"/>
              </w:rPr>
              <w:t> (L.f.) DC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tereosperm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Bignon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19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Strobilanthes ciliatus</w:t>
            </w:r>
            <w:r w:rsidRPr="00C81053">
              <w:rPr>
                <w:rFonts w:ascii="Times New Roman" w:hAnsi="Times New Roman" w:cs="Times New Roman"/>
              </w:rPr>
              <w:t xml:space="preserve"> Wall. ex Nees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trobilanthe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canth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A00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Swietenia macrophylla</w:t>
            </w:r>
            <w:r w:rsidRPr="00C81053">
              <w:rPr>
                <w:rFonts w:ascii="Times New Roman" w:hAnsi="Times New Roman" w:cs="Times New Roman"/>
              </w:rPr>
              <w:t xml:space="preserve"> King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wieten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el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1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Symplocos cochinchinensis</w:t>
            </w:r>
            <w:r w:rsidRPr="00C81053">
              <w:rPr>
                <w:rFonts w:ascii="Times New Roman" w:hAnsi="Times New Roman" w:cs="Times New Roman"/>
              </w:rPr>
              <w:t> (Lour.) S. Moore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ymploco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ymploc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5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Syzygium cumini</w:t>
            </w:r>
            <w:r w:rsidRPr="00C81053">
              <w:rPr>
                <w:rFonts w:ascii="Times New Roman" w:hAnsi="Times New Roman" w:cs="Times New Roman"/>
              </w:rPr>
              <w:t xml:space="preserve"> (L.) Skeels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yzygi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yr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lastRenderedPageBreak/>
              <w:t>KL010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Syzygium stocksii</w:t>
            </w:r>
            <w:r w:rsidRPr="00C81053">
              <w:rPr>
                <w:rFonts w:ascii="Times New Roman" w:hAnsi="Times New Roman" w:cs="Times New Roman"/>
              </w:rPr>
              <w:t> (Duthie) Gamble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Syzygium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yr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0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Tamarindus indic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amarindus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5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Tarenna asiatica</w:t>
            </w:r>
            <w:r w:rsidRPr="00C81053">
              <w:rPr>
                <w:rFonts w:ascii="Times New Roman" w:hAnsi="Times New Roman" w:cs="Times New Roman"/>
              </w:rPr>
              <w:t> (L.) Kuntze ex K.Schum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arenn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Rub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9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Tephrosia purpurea </w:t>
            </w:r>
            <w:r w:rsidRPr="00C81053">
              <w:rPr>
                <w:rFonts w:ascii="Times New Roman" w:hAnsi="Times New Roman" w:cs="Times New Roman"/>
              </w:rPr>
              <w:t>(L.) Pers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ephros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eguminos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4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Terminalia arjuna</w:t>
            </w:r>
            <w:r w:rsidRPr="00C81053">
              <w:rPr>
                <w:rFonts w:ascii="Times New Roman" w:hAnsi="Times New Roman" w:cs="Times New Roman"/>
              </w:rPr>
              <w:t xml:space="preserve"> (Roxb. ex DC.) Wight &amp; Arn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erminal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mbre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69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Terminalia chebula</w:t>
            </w:r>
            <w:r w:rsidRPr="00C81053">
              <w:rPr>
                <w:rFonts w:ascii="Times New Roman" w:hAnsi="Times New Roman" w:cs="Times New Roman"/>
              </w:rPr>
              <w:t xml:space="preserve"> Retz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erminal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mbre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37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Terminalia paniculata</w:t>
            </w:r>
            <w:r w:rsidRPr="00C81053">
              <w:rPr>
                <w:rFonts w:ascii="Times New Roman" w:hAnsi="Times New Roman" w:cs="Times New Roman"/>
              </w:rPr>
              <w:t xml:space="preserve"> Roth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erminali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mbre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5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Terminalia bellirica</w:t>
            </w:r>
            <w:r w:rsidRPr="00C81053">
              <w:rPr>
                <w:rFonts w:ascii="Times New Roman" w:hAnsi="Times New Roman" w:cs="Times New Roman"/>
              </w:rPr>
              <w:t> (Gaertn.) Roxb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erminal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mbre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6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Terminalia catapp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erminal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mbre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5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  <w:bCs/>
              </w:rPr>
            </w:pPr>
            <w:r w:rsidRPr="00A01DB9">
              <w:rPr>
                <w:rFonts w:ascii="Times New Roman" w:hAnsi="Times New Roman" w:cs="Times New Roman"/>
                <w:bCs/>
                <w:i/>
              </w:rPr>
              <w:t>Terminalia muelleri</w:t>
            </w:r>
            <w:r w:rsidRPr="00C81053">
              <w:rPr>
                <w:rFonts w:ascii="Times New Roman" w:hAnsi="Times New Roman" w:cs="Times New Roman"/>
                <w:bCs/>
              </w:rPr>
              <w:t> Benth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  <w:bCs/>
              </w:rPr>
            </w:pPr>
            <w:r w:rsidRPr="00C81053">
              <w:rPr>
                <w:rFonts w:ascii="Times New Roman" w:hAnsi="Times New Roman" w:cs="Times New Roman"/>
                <w:bCs/>
              </w:rPr>
              <w:t>Terminal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  <w:bCs/>
              </w:rPr>
            </w:pPr>
            <w:r w:rsidRPr="00C81053">
              <w:rPr>
                <w:rFonts w:ascii="Times New Roman" w:hAnsi="Times New Roman" w:cs="Times New Roman"/>
                <w:bCs/>
              </w:rPr>
              <w:t>Combret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10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Tiliacora racemosa</w:t>
            </w:r>
            <w:r w:rsidRPr="00C81053">
              <w:rPr>
                <w:rFonts w:ascii="Times New Roman" w:hAnsi="Times New Roman" w:cs="Times New Roman"/>
              </w:rPr>
              <w:t> Colebr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iliacor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enisperm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66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Tinospora cordifolia</w:t>
            </w:r>
            <w:r w:rsidRPr="00C81053">
              <w:rPr>
                <w:rFonts w:ascii="Times New Roman" w:hAnsi="Times New Roman" w:cs="Times New Roman"/>
              </w:rPr>
              <w:t xml:space="preserve"> (Willd.) Miers ex Hook. f. &amp; Thomson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inospor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enisperm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3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Tinospora sinensis</w:t>
            </w:r>
            <w:r w:rsidRPr="00C81053">
              <w:rPr>
                <w:rFonts w:ascii="Times New Roman" w:hAnsi="Times New Roman" w:cs="Times New Roman"/>
              </w:rPr>
              <w:t> (Lour.) Merr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inospor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enisperm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3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Tragia involucrat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rag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Euphorb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2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Tridax procumbens</w:t>
            </w:r>
            <w:r w:rsidRPr="00C81053">
              <w:rPr>
                <w:rFonts w:ascii="Times New Roman" w:hAnsi="Times New Roman" w:cs="Times New Roman"/>
              </w:rPr>
              <w:t xml:space="preserve"> (L.) 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ridax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mposit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49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Triumfetta rhomboidea</w:t>
            </w:r>
            <w:r w:rsidRPr="00C81053">
              <w:rPr>
                <w:rFonts w:ascii="Times New Roman" w:hAnsi="Times New Roman" w:cs="Times New Roman"/>
              </w:rPr>
              <w:t> Jacq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riumfett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Malv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0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Vateria indica</w:t>
            </w:r>
            <w:r w:rsidRPr="00C81053">
              <w:rPr>
                <w:rFonts w:ascii="Times New Roman" w:hAnsi="Times New Roman" w:cs="Times New Roman"/>
              </w:rPr>
              <w:t xml:space="preserve"> L. 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Vater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Dipterocarp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7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 xml:space="preserve">Vernonia cinerea </w:t>
            </w:r>
            <w:r w:rsidRPr="00C81053">
              <w:rPr>
                <w:rFonts w:ascii="Times New Roman" w:hAnsi="Times New Roman" w:cs="Times New Roman"/>
              </w:rPr>
              <w:t>(L.) Less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Vernon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mposit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22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Vernonia arborea</w:t>
            </w:r>
            <w:r w:rsidRPr="00C81053">
              <w:rPr>
                <w:rFonts w:ascii="Times New Roman" w:hAnsi="Times New Roman" w:cs="Times New Roman"/>
              </w:rPr>
              <w:t> Buch.-Ham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Vernoni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mposit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KL014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  <w:bCs/>
              </w:rPr>
            </w:pPr>
            <w:r w:rsidRPr="00A01DB9">
              <w:rPr>
                <w:rFonts w:ascii="Times New Roman" w:hAnsi="Times New Roman" w:cs="Times New Roman"/>
                <w:bCs/>
                <w:i/>
              </w:rPr>
              <w:t>Vitex altissima</w:t>
            </w:r>
            <w:r w:rsidRPr="00C81053">
              <w:rPr>
                <w:rFonts w:ascii="Times New Roman" w:hAnsi="Times New Roman" w:cs="Times New Roman"/>
                <w:bCs/>
              </w:rPr>
              <w:t> L.f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  <w:bCs/>
              </w:rPr>
            </w:pPr>
            <w:r w:rsidRPr="00C81053">
              <w:rPr>
                <w:rFonts w:ascii="Times New Roman" w:hAnsi="Times New Roman" w:cs="Times New Roman"/>
                <w:bCs/>
              </w:rPr>
              <w:t>Vitex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  <w:bCs/>
              </w:rPr>
            </w:pPr>
            <w:r w:rsidRPr="00C81053">
              <w:rPr>
                <w:rFonts w:ascii="Times New Roman" w:hAnsi="Times New Roman" w:cs="Times New Roman"/>
                <w:bCs/>
              </w:rPr>
              <w:t>Lam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86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Vitex negundo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Vitex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Lami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45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Xanthium strumarium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Xanthium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Composit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111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Ximenia americana</w:t>
            </w:r>
            <w:r w:rsidRPr="00C81053">
              <w:rPr>
                <w:rFonts w:ascii="Times New Roman" w:hAnsi="Times New Roman" w:cs="Times New Roman"/>
              </w:rPr>
              <w:t> 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Ximenia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Olac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5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Zaleya decandra</w:t>
            </w:r>
            <w:r w:rsidRPr="00C81053">
              <w:rPr>
                <w:rFonts w:ascii="Times New Roman" w:hAnsi="Times New Roman" w:cs="Times New Roman"/>
              </w:rPr>
              <w:t xml:space="preserve"> (L.) Burm.f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Zaleya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Aizo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9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Zingiber officinale</w:t>
            </w:r>
            <w:r w:rsidRPr="00C81053">
              <w:rPr>
                <w:rFonts w:ascii="Times New Roman" w:hAnsi="Times New Roman" w:cs="Times New Roman"/>
              </w:rPr>
              <w:t xml:space="preserve"> Roscoe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Zingiber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Zingiber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63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Ziziphus mauritiana</w:t>
            </w:r>
            <w:r w:rsidRPr="00C81053">
              <w:rPr>
                <w:rFonts w:ascii="Times New Roman" w:hAnsi="Times New Roman" w:cs="Times New Roman"/>
              </w:rPr>
              <w:t xml:space="preserve"> Lam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Ziziphu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Rham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36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Ziziphus jujuba</w:t>
            </w:r>
            <w:r w:rsidRPr="00C81053">
              <w:rPr>
                <w:rFonts w:ascii="Times New Roman" w:hAnsi="Times New Roman" w:cs="Times New Roman"/>
              </w:rPr>
              <w:t> Mill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Ziziphus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Rhamnaceae</w:t>
            </w:r>
          </w:p>
        </w:tc>
      </w:tr>
      <w:tr w:rsidR="0088621C" w:rsidRPr="00C81053" w:rsidTr="00F611EC">
        <w:trPr>
          <w:trHeight w:val="300"/>
        </w:trPr>
        <w:tc>
          <w:tcPr>
            <w:tcW w:w="117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TN007</w:t>
            </w:r>
          </w:p>
        </w:tc>
        <w:tc>
          <w:tcPr>
            <w:tcW w:w="5022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A01DB9">
              <w:rPr>
                <w:rFonts w:ascii="Times New Roman" w:hAnsi="Times New Roman" w:cs="Times New Roman"/>
                <w:i/>
              </w:rPr>
              <w:t>Ziziphus xylopyrus</w:t>
            </w:r>
            <w:r w:rsidRPr="00C81053">
              <w:rPr>
                <w:rFonts w:ascii="Times New Roman" w:hAnsi="Times New Roman" w:cs="Times New Roman"/>
              </w:rPr>
              <w:t> (Retz.) Willd.</w:t>
            </w:r>
          </w:p>
        </w:tc>
        <w:tc>
          <w:tcPr>
            <w:tcW w:w="1634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Ziziphus </w:t>
            </w:r>
          </w:p>
        </w:tc>
        <w:tc>
          <w:tcPr>
            <w:tcW w:w="1865" w:type="dxa"/>
            <w:noWrap/>
            <w:hideMark/>
          </w:tcPr>
          <w:p w:rsidR="0088621C" w:rsidRPr="00C81053" w:rsidRDefault="0088621C">
            <w:pPr>
              <w:rPr>
                <w:rFonts w:ascii="Times New Roman" w:hAnsi="Times New Roman" w:cs="Times New Roman"/>
              </w:rPr>
            </w:pPr>
            <w:r w:rsidRPr="00C81053">
              <w:rPr>
                <w:rFonts w:ascii="Times New Roman" w:hAnsi="Times New Roman" w:cs="Times New Roman"/>
              </w:rPr>
              <w:t>Rhamnaceae</w:t>
            </w:r>
          </w:p>
        </w:tc>
      </w:tr>
    </w:tbl>
    <w:p w:rsidR="006271E9" w:rsidRPr="00C81053" w:rsidRDefault="006271E9">
      <w:pPr>
        <w:rPr>
          <w:rFonts w:ascii="Times New Roman" w:hAnsi="Times New Roman" w:cs="Times New Roman"/>
        </w:rPr>
      </w:pPr>
    </w:p>
    <w:sectPr w:rsidR="006271E9" w:rsidRPr="00C81053" w:rsidSect="00627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compat/>
  <w:rsids>
    <w:rsidRoot w:val="000A006C"/>
    <w:rsid w:val="000A006C"/>
    <w:rsid w:val="00184429"/>
    <w:rsid w:val="003D2ED9"/>
    <w:rsid w:val="004228A7"/>
    <w:rsid w:val="00514EDB"/>
    <w:rsid w:val="006271E9"/>
    <w:rsid w:val="006F2053"/>
    <w:rsid w:val="007350D7"/>
    <w:rsid w:val="00760FD1"/>
    <w:rsid w:val="0088621C"/>
    <w:rsid w:val="008F2384"/>
    <w:rsid w:val="00941FA4"/>
    <w:rsid w:val="00A01DB9"/>
    <w:rsid w:val="00A677A2"/>
    <w:rsid w:val="00AE6CAA"/>
    <w:rsid w:val="00C625EE"/>
    <w:rsid w:val="00C81053"/>
    <w:rsid w:val="00ED64BB"/>
    <w:rsid w:val="00F611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1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A006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006C"/>
    <w:rPr>
      <w:color w:val="800080"/>
      <w:u w:val="single"/>
    </w:rPr>
  </w:style>
  <w:style w:type="paragraph" w:customStyle="1" w:styleId="xl65">
    <w:name w:val="xl65"/>
    <w:basedOn w:val="Normal"/>
    <w:rsid w:val="000A00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A00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A00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68">
    <w:name w:val="xl68"/>
    <w:basedOn w:val="Normal"/>
    <w:rsid w:val="000A00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B050"/>
      <w:sz w:val="24"/>
      <w:szCs w:val="24"/>
    </w:rPr>
  </w:style>
  <w:style w:type="paragraph" w:customStyle="1" w:styleId="xl69">
    <w:name w:val="xl69"/>
    <w:basedOn w:val="Normal"/>
    <w:rsid w:val="000A00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0A00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6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D23271AF-45A3-4603-A97A-247DA963B4E3}"/>
</file>

<file path=customXml/itemProps2.xml><?xml version="1.0" encoding="utf-8"?>
<ds:datastoreItem xmlns:ds="http://schemas.openxmlformats.org/officeDocument/2006/customXml" ds:itemID="{8EF92889-C2C3-44DF-954E-B86E1A5DBD70}"/>
</file>

<file path=customXml/itemProps3.xml><?xml version="1.0" encoding="utf-8"?>
<ds:datastoreItem xmlns:ds="http://schemas.openxmlformats.org/officeDocument/2006/customXml" ds:itemID="{25EB2547-6172-40FA-A61B-9296C57D981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21</Words>
  <Characters>1152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ndachandar</dc:creator>
  <cp:lastModifiedBy>Bhuvana</cp:lastModifiedBy>
  <cp:revision>2</cp:revision>
  <dcterms:created xsi:type="dcterms:W3CDTF">2017-04-04T09:52:00Z</dcterms:created>
  <dcterms:modified xsi:type="dcterms:W3CDTF">2017-04-04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